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944" w:type="dxa"/>
        <w:jc w:val="center"/>
        <w:tblInd w:w="93" w:type="dxa"/>
        <w:tblLook w:val="04A0"/>
      </w:tblPr>
      <w:tblGrid>
        <w:gridCol w:w="2542"/>
        <w:gridCol w:w="2522"/>
        <w:gridCol w:w="977"/>
        <w:gridCol w:w="1121"/>
        <w:gridCol w:w="782"/>
      </w:tblGrid>
      <w:tr w:rsidR="004D5EEA" w:rsidRPr="00F15919">
        <w:trPr>
          <w:trHeight w:val="280"/>
          <w:jc w:val="center"/>
        </w:trPr>
        <w:tc>
          <w:tcPr>
            <w:tcW w:w="7944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5EEA" w:rsidRDefault="004D5EEA" w:rsidP="004D5EEA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7112">
              <w:rPr>
                <w:rFonts w:ascii="Arial" w:hAnsi="Arial"/>
                <w:b/>
                <w:sz w:val="22"/>
              </w:rPr>
              <w:t xml:space="preserve">Table </w:t>
            </w:r>
            <w:r w:rsidR="000663F5">
              <w:rPr>
                <w:rFonts w:ascii="Arial" w:hAnsi="Arial"/>
                <w:b/>
                <w:sz w:val="22"/>
              </w:rPr>
              <w:t>S</w:t>
            </w:r>
            <w:r w:rsidRPr="00147112">
              <w:rPr>
                <w:rFonts w:ascii="Arial" w:hAnsi="Arial"/>
                <w:b/>
                <w:sz w:val="22"/>
              </w:rPr>
              <w:t xml:space="preserve">1: Sample </w:t>
            </w:r>
            <w:r>
              <w:rPr>
                <w:rFonts w:ascii="Arial" w:hAnsi="Arial"/>
                <w:b/>
                <w:sz w:val="22"/>
              </w:rPr>
              <w:t>summary</w:t>
            </w:r>
            <w:r w:rsidRPr="00147112">
              <w:rPr>
                <w:rFonts w:ascii="Arial" w:hAnsi="Arial"/>
                <w:b/>
                <w:sz w:val="22"/>
              </w:rPr>
              <w:t>.</w:t>
            </w:r>
            <w:r>
              <w:rPr>
                <w:rFonts w:ascii="Arial" w:hAnsi="Arial"/>
                <w:b/>
                <w:sz w:val="22"/>
              </w:rPr>
              <w:t xml:space="preserve">  </w:t>
            </w:r>
          </w:p>
        </w:tc>
      </w:tr>
      <w:tr w:rsidR="004D5EEA" w:rsidRPr="00F15919">
        <w:trPr>
          <w:trHeight w:val="280"/>
          <w:jc w:val="center"/>
        </w:trPr>
        <w:tc>
          <w:tcPr>
            <w:tcW w:w="2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5EEA" w:rsidRPr="0081211F" w:rsidRDefault="004D5EEA" w:rsidP="00775D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20DE">
              <w:rPr>
                <w:rFonts w:ascii="Arial" w:hAnsi="Arial" w:cs="Arial"/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5EEA" w:rsidRPr="0081211F" w:rsidRDefault="004D5EEA" w:rsidP="00775D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20DE">
              <w:rPr>
                <w:rFonts w:ascii="Arial" w:hAnsi="Arial" w:cs="Arial"/>
                <w:b/>
                <w:bCs/>
                <w:sz w:val="22"/>
                <w:szCs w:val="22"/>
              </w:rPr>
              <w:t>Country of Origi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5EEA" w:rsidRPr="0081211F" w:rsidRDefault="004D5EEA" w:rsidP="00775D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20DE">
              <w:rPr>
                <w:rFonts w:ascii="Arial" w:hAnsi="Arial" w:cs="Arial"/>
                <w:b/>
                <w:bCs/>
                <w:sz w:val="22"/>
                <w:szCs w:val="22"/>
              </w:rPr>
              <w:t>Cases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5EEA" w:rsidRPr="0081211F" w:rsidRDefault="004D5EEA" w:rsidP="00775D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20DE">
              <w:rPr>
                <w:rFonts w:ascii="Arial" w:hAnsi="Arial" w:cs="Arial"/>
                <w:b/>
                <w:bCs/>
                <w:sz w:val="22"/>
                <w:szCs w:val="22"/>
              </w:rPr>
              <w:t>Controls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5EEA" w:rsidRPr="0081211F" w:rsidRDefault="004D5EEA" w:rsidP="00775D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20DE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</w:tr>
      <w:tr w:rsidR="004D5EEA" w:rsidRPr="00F15919">
        <w:trPr>
          <w:trHeight w:val="260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EEA" w:rsidRPr="0081211F" w:rsidRDefault="004D5EEA" w:rsidP="0077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20DE">
              <w:rPr>
                <w:rFonts w:ascii="Arial" w:hAnsi="Arial" w:cs="Arial"/>
                <w:sz w:val="22"/>
                <w:szCs w:val="22"/>
              </w:rPr>
              <w:t>Primary GWA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EEA" w:rsidRPr="0081211F" w:rsidRDefault="004D5EEA" w:rsidP="0077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20DE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EEA" w:rsidRPr="0081211F" w:rsidRDefault="004D5EEA" w:rsidP="0077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20DE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EEA" w:rsidRPr="0081211F" w:rsidRDefault="004D5EEA" w:rsidP="0077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20DE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EEA" w:rsidRPr="0081211F" w:rsidRDefault="004D5EEA" w:rsidP="0077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20DE">
              <w:rPr>
                <w:rFonts w:ascii="Arial" w:hAnsi="Arial" w:cs="Arial"/>
                <w:sz w:val="22"/>
                <w:szCs w:val="22"/>
              </w:rPr>
              <w:t>48</w:t>
            </w:r>
          </w:p>
        </w:tc>
      </w:tr>
      <w:tr w:rsidR="004D5EEA" w:rsidRPr="00F15919">
        <w:trPr>
          <w:trHeight w:val="260"/>
          <w:jc w:val="center"/>
        </w:trPr>
        <w:tc>
          <w:tcPr>
            <w:tcW w:w="25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EEA" w:rsidRPr="0081211F" w:rsidRDefault="004D5EEA" w:rsidP="0077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20DE">
              <w:rPr>
                <w:rFonts w:ascii="Arial" w:hAnsi="Arial" w:cs="Arial"/>
                <w:sz w:val="22"/>
                <w:szCs w:val="22"/>
              </w:rPr>
              <w:t>Follow-up genotyp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EEA" w:rsidRPr="0081211F" w:rsidRDefault="004D5EEA" w:rsidP="0077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20DE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EEA" w:rsidRPr="0081211F" w:rsidRDefault="004D5EEA" w:rsidP="0077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20D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EEA" w:rsidRPr="0081211F" w:rsidRDefault="004D5EEA" w:rsidP="0077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20DE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EEA" w:rsidRPr="0081211F" w:rsidRDefault="004D5EEA" w:rsidP="0077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20DE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4D5EEA" w:rsidRPr="00F15919">
        <w:trPr>
          <w:trHeight w:val="260"/>
          <w:jc w:val="center"/>
        </w:trPr>
        <w:tc>
          <w:tcPr>
            <w:tcW w:w="25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5EEA" w:rsidRPr="0081211F" w:rsidRDefault="004D5EEA" w:rsidP="0077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EEA" w:rsidRPr="0081211F" w:rsidRDefault="004D5EEA" w:rsidP="0077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20DE">
              <w:rPr>
                <w:rFonts w:ascii="Arial" w:hAnsi="Arial" w:cs="Arial"/>
                <w:sz w:val="22"/>
                <w:szCs w:val="22"/>
              </w:rPr>
              <w:t>Finlan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EEA" w:rsidRPr="0081211F" w:rsidRDefault="004D5EEA" w:rsidP="0077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20D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EEA" w:rsidRPr="0081211F" w:rsidRDefault="004D5EEA" w:rsidP="0077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20DE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EEA" w:rsidRPr="0081211F" w:rsidRDefault="004D5EEA" w:rsidP="0077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20DE">
              <w:rPr>
                <w:rFonts w:ascii="Arial" w:hAnsi="Arial" w:cs="Arial"/>
                <w:sz w:val="22"/>
                <w:szCs w:val="22"/>
              </w:rPr>
              <w:t>62</w:t>
            </w:r>
          </w:p>
        </w:tc>
      </w:tr>
      <w:tr w:rsidR="004D5EEA" w:rsidRPr="00F15919">
        <w:trPr>
          <w:trHeight w:val="260"/>
          <w:jc w:val="center"/>
        </w:trPr>
        <w:tc>
          <w:tcPr>
            <w:tcW w:w="2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EEA" w:rsidRPr="0081211F" w:rsidRDefault="004D5EEA" w:rsidP="0077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20DE">
              <w:rPr>
                <w:rFonts w:ascii="Arial" w:hAnsi="Arial" w:cs="Arial"/>
                <w:sz w:val="22"/>
                <w:szCs w:val="22"/>
              </w:rPr>
              <w:t>Replication</w:t>
            </w:r>
          </w:p>
        </w:tc>
        <w:tc>
          <w:tcPr>
            <w:tcW w:w="2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EEA" w:rsidRPr="0081211F" w:rsidRDefault="004D5EEA" w:rsidP="0077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20DE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EEA" w:rsidRPr="0081211F" w:rsidRDefault="004D5EEA" w:rsidP="0077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20DE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EEA" w:rsidRPr="0081211F" w:rsidRDefault="004D5EEA" w:rsidP="0077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20DE">
              <w:rPr>
                <w:rFonts w:ascii="Arial" w:hAnsi="Arial" w:cs="Arial"/>
                <w:sz w:val="22"/>
                <w:szCs w:val="22"/>
              </w:rPr>
              <w:t>265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EEA" w:rsidRPr="0081211F" w:rsidRDefault="004D5EEA" w:rsidP="0077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20DE">
              <w:rPr>
                <w:rFonts w:ascii="Arial" w:hAnsi="Arial" w:cs="Arial"/>
                <w:sz w:val="22"/>
                <w:szCs w:val="22"/>
              </w:rPr>
              <w:t>281</w:t>
            </w:r>
          </w:p>
        </w:tc>
      </w:tr>
      <w:tr w:rsidR="004D5EEA" w:rsidRPr="00F15919">
        <w:trPr>
          <w:trHeight w:val="280"/>
          <w:jc w:val="center"/>
        </w:trPr>
        <w:tc>
          <w:tcPr>
            <w:tcW w:w="257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D5EEA" w:rsidRPr="0081211F" w:rsidRDefault="004D5EEA" w:rsidP="00775D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20DE">
              <w:rPr>
                <w:rFonts w:ascii="Arial" w:hAnsi="Arial" w:cs="Arial"/>
                <w:b/>
                <w:bCs/>
                <w:sz w:val="22"/>
                <w:szCs w:val="22"/>
              </w:rPr>
              <w:t>Totals</w:t>
            </w:r>
          </w:p>
        </w:tc>
        <w:tc>
          <w:tcPr>
            <w:tcW w:w="256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D5EEA" w:rsidRPr="0081211F" w:rsidRDefault="004D5EEA" w:rsidP="00775D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D5EEA" w:rsidRPr="0081211F" w:rsidRDefault="004D5EEA" w:rsidP="0077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20DE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03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D5EEA" w:rsidRPr="0081211F" w:rsidRDefault="004D5EEA" w:rsidP="0077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20DE">
              <w:rPr>
                <w:rFonts w:ascii="Arial" w:hAnsi="Arial" w:cs="Arial"/>
                <w:sz w:val="22"/>
                <w:szCs w:val="22"/>
              </w:rPr>
              <w:t>366</w:t>
            </w:r>
          </w:p>
        </w:tc>
        <w:tc>
          <w:tcPr>
            <w:tcW w:w="7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D5EEA" w:rsidRPr="0081211F" w:rsidRDefault="004D5EEA" w:rsidP="0077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20DE">
              <w:rPr>
                <w:rFonts w:ascii="Arial" w:hAnsi="Arial" w:cs="Arial"/>
                <w:sz w:val="22"/>
                <w:szCs w:val="22"/>
              </w:rPr>
              <w:t>405</w:t>
            </w:r>
          </w:p>
        </w:tc>
      </w:tr>
    </w:tbl>
    <w:p w:rsidR="00464847" w:rsidRDefault="000663F5"/>
    <w:sectPr w:rsidR="00464847" w:rsidSect="00291FE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D5EEA"/>
    <w:rsid w:val="000663F5"/>
    <w:rsid w:val="004D5EEA"/>
    <w:rsid w:val="006D7B1B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EE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</Words>
  <Characters>178</Characters>
  <Application>Microsoft Macintosh Word</Application>
  <DocSecurity>0</DocSecurity>
  <Lines>1</Lines>
  <Paragraphs>1</Paragraphs>
  <ScaleCrop>false</ScaleCrop>
  <Company>University of California, San Francisco</Company>
  <LinksUpToDate>false</LinksUpToDate>
  <CharactersWithSpaces>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Yokoyama</dc:creator>
  <cp:keywords/>
  <cp:lastModifiedBy>Jennifer Yokoyama</cp:lastModifiedBy>
  <cp:revision>2</cp:revision>
  <dcterms:created xsi:type="dcterms:W3CDTF">2012-06-08T19:25:00Z</dcterms:created>
  <dcterms:modified xsi:type="dcterms:W3CDTF">2012-07-26T22:39:00Z</dcterms:modified>
</cp:coreProperties>
</file>